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page" w:horzAnchor="margin" w:tblpXSpec="center" w:tblpY="3630"/>
        <w:tblW w:w="6059" w:type="dxa"/>
        <w:tblLook w:val="04A0" w:firstRow="1" w:lastRow="0" w:firstColumn="1" w:lastColumn="0" w:noHBand="0" w:noVBand="1"/>
      </w:tblPr>
      <w:tblGrid>
        <w:gridCol w:w="2784"/>
        <w:gridCol w:w="2176"/>
        <w:gridCol w:w="1099"/>
      </w:tblGrid>
      <w:tr w:rsidR="009412CF" w:rsidRPr="009412CF" w14:paraId="73B0C685" w14:textId="77777777" w:rsidTr="009412CF">
        <w:trPr>
          <w:trHeight w:val="652"/>
        </w:trPr>
        <w:tc>
          <w:tcPr>
            <w:tcW w:w="2784" w:type="dxa"/>
            <w:hideMark/>
          </w:tcPr>
          <w:p w14:paraId="169A9085" w14:textId="77777777" w:rsidR="009412CF" w:rsidRPr="00C05AFC" w:rsidRDefault="009412CF" w:rsidP="009412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5AF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erventions</w:t>
            </w:r>
          </w:p>
        </w:tc>
        <w:tc>
          <w:tcPr>
            <w:tcW w:w="2176" w:type="dxa"/>
            <w:hideMark/>
          </w:tcPr>
          <w:p w14:paraId="42A7062C" w14:textId="77777777" w:rsidR="009412CF" w:rsidRPr="00C05AFC" w:rsidRDefault="009412CF" w:rsidP="009412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5AF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Rs (IC 95 %)</w:t>
            </w:r>
          </w:p>
        </w:tc>
        <w:tc>
          <w:tcPr>
            <w:tcW w:w="1099" w:type="dxa"/>
            <w:hideMark/>
          </w:tcPr>
          <w:p w14:paraId="1CA4A73E" w14:textId="77777777" w:rsidR="009412CF" w:rsidRPr="00C05AFC" w:rsidRDefault="009412CF" w:rsidP="009412C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5AF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s</w:t>
            </w:r>
          </w:p>
        </w:tc>
      </w:tr>
      <w:tr w:rsidR="009412CF" w:rsidRPr="009412CF" w14:paraId="7B18BF14" w14:textId="77777777" w:rsidTr="009412CF">
        <w:trPr>
          <w:trHeight w:val="652"/>
        </w:trPr>
        <w:tc>
          <w:tcPr>
            <w:tcW w:w="2784" w:type="dxa"/>
            <w:hideMark/>
          </w:tcPr>
          <w:p w14:paraId="5FBCC3B7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C</w:t>
            </w:r>
          </w:p>
        </w:tc>
        <w:tc>
          <w:tcPr>
            <w:tcW w:w="2176" w:type="dxa"/>
            <w:hideMark/>
          </w:tcPr>
          <w:p w14:paraId="67AD36CB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 (0.33 - 0.75)</w:t>
            </w:r>
          </w:p>
        </w:tc>
        <w:tc>
          <w:tcPr>
            <w:tcW w:w="1099" w:type="dxa"/>
            <w:hideMark/>
          </w:tcPr>
          <w:p w14:paraId="7B1BF87D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9412CF" w:rsidRPr="009412CF" w14:paraId="704C53BB" w14:textId="77777777" w:rsidTr="009412CF">
        <w:trPr>
          <w:trHeight w:val="652"/>
        </w:trPr>
        <w:tc>
          <w:tcPr>
            <w:tcW w:w="2784" w:type="dxa"/>
            <w:hideMark/>
          </w:tcPr>
          <w:p w14:paraId="7F676337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e health team</w:t>
            </w:r>
          </w:p>
        </w:tc>
        <w:tc>
          <w:tcPr>
            <w:tcW w:w="2176" w:type="dxa"/>
            <w:hideMark/>
          </w:tcPr>
          <w:p w14:paraId="3C56260C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 (0.28 - 0.82)</w:t>
            </w:r>
          </w:p>
        </w:tc>
        <w:tc>
          <w:tcPr>
            <w:tcW w:w="1099" w:type="dxa"/>
            <w:hideMark/>
          </w:tcPr>
          <w:p w14:paraId="4FFE77F2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9412CF" w:rsidRPr="009412CF" w14:paraId="492C7795" w14:textId="77777777" w:rsidTr="009412CF">
        <w:trPr>
          <w:trHeight w:val="652"/>
        </w:trPr>
        <w:tc>
          <w:tcPr>
            <w:tcW w:w="2784" w:type="dxa"/>
          </w:tcPr>
          <w:p w14:paraId="3B351E73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since SMC</w:t>
            </w:r>
          </w:p>
        </w:tc>
        <w:tc>
          <w:tcPr>
            <w:tcW w:w="2176" w:type="dxa"/>
          </w:tcPr>
          <w:p w14:paraId="7FDE02CE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9" w:type="dxa"/>
          </w:tcPr>
          <w:p w14:paraId="031EA1A9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9412CF" w:rsidRPr="009412CF" w14:paraId="1981B4AD" w14:textId="77777777" w:rsidTr="009412CF">
        <w:trPr>
          <w:trHeight w:val="652"/>
        </w:trPr>
        <w:tc>
          <w:tcPr>
            <w:tcW w:w="2784" w:type="dxa"/>
          </w:tcPr>
          <w:p w14:paraId="49F468E5" w14:textId="76DC4A07" w:rsidR="009412CF" w:rsidRPr="009412CF" w:rsidRDefault="00A42BE0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s</w:t>
            </w:r>
            <w:r w:rsidR="009412CF"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e mobile team</w:t>
            </w:r>
          </w:p>
        </w:tc>
        <w:tc>
          <w:tcPr>
            <w:tcW w:w="2176" w:type="dxa"/>
          </w:tcPr>
          <w:p w14:paraId="4068FAE6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9" w:type="dxa"/>
          </w:tcPr>
          <w:p w14:paraId="166E1E00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9412CF" w:rsidRPr="009412CF" w14:paraId="5A34143E" w14:textId="77777777" w:rsidTr="009412CF">
        <w:trPr>
          <w:trHeight w:val="652"/>
        </w:trPr>
        <w:tc>
          <w:tcPr>
            <w:tcW w:w="2784" w:type="dxa"/>
          </w:tcPr>
          <w:p w14:paraId="1FFD200D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infall</w:t>
            </w:r>
          </w:p>
        </w:tc>
        <w:tc>
          <w:tcPr>
            <w:tcW w:w="2176" w:type="dxa"/>
          </w:tcPr>
          <w:p w14:paraId="4CC345F9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9" w:type="dxa"/>
          </w:tcPr>
          <w:p w14:paraId="7A604495" w14:textId="77777777" w:rsidR="009412CF" w:rsidRPr="009412CF" w:rsidRDefault="009412CF" w:rsidP="009412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12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1F63F5FC" w14:textId="2EE39306" w:rsidR="009412CF" w:rsidRPr="009646E2" w:rsidRDefault="009412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646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 1:</w:t>
      </w:r>
    </w:p>
    <w:p w14:paraId="325C94AA" w14:textId="6108885B" w:rsidR="00AD3E2D" w:rsidRPr="009412CF" w:rsidRDefault="009412CF" w:rsidP="009412C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4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deled outcome was the total number of malaria cases. </w:t>
      </w:r>
      <w:r w:rsidRPr="005E78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del showed a significant effect of both interventions on slowing the malaria epidemic, for extended SMC with an SIR of 0.5 CI95[0.33; 0.75] (p = 0.002), for the mobile </w:t>
      </w:r>
      <w:r w:rsidRPr="009646E2">
        <w:rPr>
          <w:rFonts w:ascii="Times New Roman" w:hAnsi="Times New Roman" w:cs="Times New Roman"/>
          <w:color w:val="000000" w:themeColor="text1"/>
          <w:sz w:val="24"/>
          <w:szCs w:val="24"/>
        </w:rPr>
        <w:t>health</w:t>
      </w:r>
      <w:r w:rsidRPr="005E78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ams, an SIR of 0.48 CI95[0.28; 0.82] (p = 0.01).</w:t>
      </w:r>
    </w:p>
    <w:sectPr w:rsidR="00AD3E2D" w:rsidRPr="009412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CF"/>
    <w:rsid w:val="001F6B1F"/>
    <w:rsid w:val="00356838"/>
    <w:rsid w:val="008762F7"/>
    <w:rsid w:val="009412CF"/>
    <w:rsid w:val="009646E2"/>
    <w:rsid w:val="00A42BE0"/>
    <w:rsid w:val="00AD3E2D"/>
    <w:rsid w:val="00C05AFC"/>
    <w:rsid w:val="00E2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DACB8"/>
  <w15:chartTrackingRefBased/>
  <w15:docId w15:val="{C1300F65-8869-4063-83F4-34897DC0A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2CF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412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12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412C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12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12C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12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412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412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412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12C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412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412C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412CF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412CF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412C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412C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412C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412C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412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41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412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9412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412CF"/>
    <w:pPr>
      <w:spacing w:before="160"/>
      <w:jc w:val="center"/>
    </w:pPr>
    <w:rPr>
      <w:i/>
      <w:iCs/>
      <w:color w:val="404040" w:themeColor="text1" w:themeTint="BF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9412C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412CF"/>
    <w:pPr>
      <w:ind w:left="720"/>
      <w:contextualSpacing/>
    </w:pPr>
    <w:rPr>
      <w:lang w:val="fr-FR"/>
    </w:rPr>
  </w:style>
  <w:style w:type="character" w:styleId="Accentuationintense">
    <w:name w:val="Intense Emphasis"/>
    <w:basedOn w:val="Policepardfaut"/>
    <w:uiPriority w:val="21"/>
    <w:qFormat/>
    <w:rsid w:val="009412CF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412C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412CF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9412CF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41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1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O Amagoron dit mathias</dc:creator>
  <cp:keywords/>
  <dc:description/>
  <cp:lastModifiedBy>DOLO Amagoron dit mathias</cp:lastModifiedBy>
  <cp:revision>3</cp:revision>
  <dcterms:created xsi:type="dcterms:W3CDTF">2026-02-13T13:07:00Z</dcterms:created>
  <dcterms:modified xsi:type="dcterms:W3CDTF">2026-02-13T13:07:00Z</dcterms:modified>
</cp:coreProperties>
</file>